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166" w:rsidRDefault="00F24CE6" w:rsidP="005E1166">
      <w:pPr>
        <w:pStyle w:val="Caption"/>
        <w:keepNext/>
      </w:pPr>
      <w:r>
        <w:t>S</w:t>
      </w:r>
      <w:r w:rsidR="00EC1BD7">
        <w:t>1</w:t>
      </w:r>
      <w:bookmarkStart w:id="0" w:name="_GoBack"/>
      <w:bookmarkEnd w:id="0"/>
      <w:r>
        <w:t xml:space="preserve"> Table</w:t>
      </w:r>
      <w:r w:rsidR="005E1166" w:rsidRPr="000B3608">
        <w:t>: Multivariate regression investigating the influence of GP a</w:t>
      </w:r>
      <w:r w:rsidR="005E1166">
        <w:t>n</w:t>
      </w:r>
      <w:r w:rsidR="005E1166" w:rsidRPr="000B3608">
        <w:t xml:space="preserve">d practice characteristics on </w:t>
      </w:r>
      <w:r w:rsidR="005E1166">
        <w:t>GP’s</w:t>
      </w:r>
      <w:r w:rsidR="005E1166" w:rsidRPr="000B3608">
        <w:t xml:space="preserve"> likelihood of choosing a particular </w:t>
      </w:r>
      <w:r w:rsidR="00A53786">
        <w:t xml:space="preserve">(most frequent) </w:t>
      </w:r>
      <w:r w:rsidR="005E1166" w:rsidRPr="000B3608">
        <w:t>gender choice category</w:t>
      </w:r>
      <w:r w:rsidR="00A53786">
        <w:t xml:space="preserve"> (male vs female)</w:t>
      </w:r>
      <w:r w:rsidR="005E1166" w:rsidRPr="000B3608">
        <w:t xml:space="preserve"> in the experiment overall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63"/>
        <w:gridCol w:w="1134"/>
        <w:gridCol w:w="1985"/>
        <w:gridCol w:w="2126"/>
        <w:gridCol w:w="2126"/>
      </w:tblGrid>
      <w:tr w:rsidR="00DA5086" w:rsidRPr="00D710B2" w:rsidTr="004F1C3D">
        <w:tc>
          <w:tcPr>
            <w:tcW w:w="2263" w:type="dxa"/>
            <w:vMerge w:val="restart"/>
          </w:tcPr>
          <w:p w:rsidR="00DA5086" w:rsidRDefault="00DA5086" w:rsidP="00F75C42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GP Characteristics</w:t>
            </w:r>
          </w:p>
          <w:p w:rsidR="00DA5086" w:rsidRDefault="00DA5086" w:rsidP="00F75C42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DA5086" w:rsidRPr="004F1C3D" w:rsidRDefault="00DA5086" w:rsidP="00F75C42">
            <w:pPr>
              <w:spacing w:before="0" w:after="0" w:line="240" w:lineRule="auto"/>
              <w:jc w:val="center"/>
              <w:rPr>
                <w:rFonts w:cs="Times New Roman"/>
                <w:b/>
                <w:strike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DA5086" w:rsidRDefault="00DA5086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DA5086" w:rsidRDefault="00DA5086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Number of GPs, </w:t>
            </w:r>
            <w:r w:rsidR="00504CF0">
              <w:rPr>
                <w:rFonts w:cs="Times New Roman"/>
                <w:b/>
                <w:sz w:val="20"/>
                <w:szCs w:val="20"/>
              </w:rPr>
              <w:t>N</w:t>
            </w:r>
            <w:r>
              <w:rPr>
                <w:rFonts w:cs="Times New Roman"/>
                <w:b/>
                <w:sz w:val="20"/>
                <w:szCs w:val="20"/>
              </w:rPr>
              <w:t xml:space="preserve"> (%)</w:t>
            </w:r>
          </w:p>
          <w:p w:rsidR="00DA5086" w:rsidRDefault="00DA5086" w:rsidP="004F1C3D">
            <w:pPr>
              <w:tabs>
                <w:tab w:val="center" w:pos="459"/>
              </w:tabs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ab/>
              <w:t>total, n=82</w:t>
            </w:r>
          </w:p>
          <w:p w:rsidR="00DA5086" w:rsidRPr="00D710B2" w:rsidRDefault="00DA5086" w:rsidP="004F1C3D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111" w:type="dxa"/>
            <w:gridSpan w:val="2"/>
          </w:tcPr>
          <w:p w:rsidR="00DA5086" w:rsidRPr="00D710B2" w:rsidRDefault="00DA5086" w:rsidP="00F75C42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5C42">
              <w:rPr>
                <w:rFonts w:cs="Times New Roman"/>
                <w:b/>
                <w:sz w:val="20"/>
                <w:szCs w:val="20"/>
              </w:rPr>
              <w:t>Overall choices with respect to patient gender</w:t>
            </w:r>
          </w:p>
        </w:tc>
        <w:tc>
          <w:tcPr>
            <w:tcW w:w="2126" w:type="dxa"/>
            <w:vMerge w:val="restart"/>
          </w:tcPr>
          <w:p w:rsidR="00DA5086" w:rsidRPr="00D710B2" w:rsidRDefault="00DA5086" w:rsidP="00F75C42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Adjusted Odds Ratio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aOR</w:t>
            </w:r>
            <w:proofErr w:type="spellEnd"/>
          </w:p>
          <w:p w:rsidR="00DA5086" w:rsidRPr="00D710B2" w:rsidRDefault="00DA5086" w:rsidP="00F75C42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</w:tr>
      <w:tr w:rsidR="00DA5086" w:rsidRPr="00D710B2" w:rsidTr="00E15177">
        <w:tc>
          <w:tcPr>
            <w:tcW w:w="2263" w:type="dxa"/>
            <w:vMerge/>
          </w:tcPr>
          <w:p w:rsidR="00DA5086" w:rsidRPr="00D710B2" w:rsidRDefault="00DA5086" w:rsidP="000C1E5C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A5086" w:rsidRPr="00D710B2" w:rsidRDefault="00DA5086" w:rsidP="004F1C3D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DA5086" w:rsidRDefault="00DA5086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Female</w:t>
            </w:r>
          </w:p>
          <w:p w:rsidR="00DA5086" w:rsidRPr="00D710B2" w:rsidRDefault="00DA5086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29)</w:t>
            </w:r>
          </w:p>
          <w:p w:rsidR="00DA5086" w:rsidRPr="00D710B2" w:rsidRDefault="00DA5086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N</w:t>
            </w:r>
            <w:r>
              <w:rPr>
                <w:rFonts w:cs="Times New Roman"/>
                <w:b/>
                <w:sz w:val="20"/>
                <w:szCs w:val="20"/>
              </w:rPr>
              <w:t>umber</w:t>
            </w:r>
            <w:r w:rsidRPr="00D710B2">
              <w:rPr>
                <w:rFonts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</w:tcPr>
          <w:p w:rsidR="00DA5086" w:rsidRDefault="00DA5086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Male</w:t>
            </w:r>
          </w:p>
          <w:p w:rsidR="00DA5086" w:rsidRPr="00D710B2" w:rsidRDefault="00DA5086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53)</w:t>
            </w:r>
          </w:p>
          <w:p w:rsidR="00DA5086" w:rsidRPr="00D710B2" w:rsidRDefault="00DA5086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N</w:t>
            </w:r>
            <w:r>
              <w:rPr>
                <w:rFonts w:cs="Times New Roman"/>
                <w:b/>
                <w:sz w:val="20"/>
                <w:szCs w:val="20"/>
              </w:rPr>
              <w:t>umber</w:t>
            </w:r>
            <w:r w:rsidRPr="00D710B2">
              <w:rPr>
                <w:rFonts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Merge/>
          </w:tcPr>
          <w:p w:rsidR="00DA5086" w:rsidRPr="00D710B2" w:rsidRDefault="00DA5086" w:rsidP="000C1E5C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FF6E02" w:rsidRPr="00D710B2" w:rsidTr="00791694">
        <w:trPr>
          <w:trHeight w:val="1315"/>
        </w:trPr>
        <w:tc>
          <w:tcPr>
            <w:tcW w:w="2263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Gender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 xml:space="preserve">      Mal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FF6E02" w:rsidRPr="00D710B2" w:rsidRDefault="00FF6E02" w:rsidP="008C126D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 xml:space="preserve">     Femal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FF6E0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85410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 (42.7)</w:t>
            </w:r>
          </w:p>
          <w:p w:rsidR="00185410" w:rsidRPr="00D710B2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 (57.3)</w:t>
            </w:r>
          </w:p>
        </w:tc>
        <w:tc>
          <w:tcPr>
            <w:tcW w:w="1985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3 (</w:t>
            </w:r>
            <w:r>
              <w:rPr>
                <w:rFonts w:cs="Times New Roman"/>
                <w:sz w:val="20"/>
                <w:szCs w:val="20"/>
              </w:rPr>
              <w:t>44.8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C5438D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6 (</w:t>
            </w:r>
            <w:r>
              <w:rPr>
                <w:rFonts w:cs="Times New Roman"/>
                <w:sz w:val="20"/>
                <w:szCs w:val="20"/>
              </w:rPr>
              <w:t>55.2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22 (</w:t>
            </w:r>
            <w:r>
              <w:rPr>
                <w:rFonts w:cs="Times New Roman"/>
                <w:sz w:val="20"/>
                <w:szCs w:val="20"/>
              </w:rPr>
              <w:t>41.5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C5438D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31 (</w:t>
            </w:r>
            <w:r>
              <w:rPr>
                <w:rFonts w:cs="Times New Roman"/>
                <w:sz w:val="20"/>
                <w:szCs w:val="20"/>
              </w:rPr>
              <w:t>58.5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.00</w:t>
            </w:r>
          </w:p>
          <w:p w:rsidR="00FF6E02" w:rsidRPr="00D710B2" w:rsidRDefault="00FF6E02" w:rsidP="00A53786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 (0.22, 4.06)</w:t>
            </w:r>
          </w:p>
        </w:tc>
      </w:tr>
      <w:tr w:rsidR="00FF6E02" w:rsidRPr="00D710B2" w:rsidTr="008C126D">
        <w:trPr>
          <w:trHeight w:val="2192"/>
        </w:trPr>
        <w:tc>
          <w:tcPr>
            <w:tcW w:w="2263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Age group (years)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 xml:space="preserve">      &lt;4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 xml:space="preserve">      45-5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FF6E02" w:rsidRPr="00D710B2" w:rsidRDefault="00FF6E02" w:rsidP="008C126D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 xml:space="preserve">      55 +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FF6E0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85410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 (49.3)</w:t>
            </w:r>
          </w:p>
          <w:p w:rsidR="00185410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(31.0)</w:t>
            </w:r>
          </w:p>
          <w:p w:rsidR="00185410" w:rsidRPr="00D710B2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 (19.7)</w:t>
            </w:r>
          </w:p>
        </w:tc>
        <w:tc>
          <w:tcPr>
            <w:tcW w:w="1985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3 (</w:t>
            </w:r>
            <w:r>
              <w:rPr>
                <w:rFonts w:cs="Times New Roman"/>
                <w:sz w:val="20"/>
                <w:szCs w:val="20"/>
              </w:rPr>
              <w:t>59.1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7 (</w:t>
            </w:r>
            <w:r>
              <w:rPr>
                <w:rFonts w:cs="Times New Roman"/>
                <w:sz w:val="20"/>
                <w:szCs w:val="20"/>
              </w:rPr>
              <w:t>31.8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2 (</w:t>
            </w:r>
            <w:r>
              <w:rPr>
                <w:rFonts w:cs="Times New Roman"/>
                <w:sz w:val="20"/>
                <w:szCs w:val="20"/>
              </w:rPr>
              <w:t>9.1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22 (</w:t>
            </w:r>
            <w:r>
              <w:rPr>
                <w:rFonts w:cs="Times New Roman"/>
                <w:sz w:val="20"/>
                <w:szCs w:val="20"/>
              </w:rPr>
              <w:t>44.9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5 (</w:t>
            </w:r>
            <w:r>
              <w:rPr>
                <w:rFonts w:cs="Times New Roman"/>
                <w:sz w:val="20"/>
                <w:szCs w:val="20"/>
              </w:rPr>
              <w:t>30.6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C5438D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2 (</w:t>
            </w:r>
            <w:r>
              <w:rPr>
                <w:rFonts w:cs="Times New Roman"/>
                <w:sz w:val="20"/>
                <w:szCs w:val="20"/>
              </w:rPr>
              <w:t>24.5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.00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96 (0.85, 74.39)</w:t>
            </w:r>
          </w:p>
          <w:p w:rsidR="00FF6E02" w:rsidRPr="00D710B2" w:rsidRDefault="00FF6E02" w:rsidP="00A53786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21 (0.77, 3252.0)</w:t>
            </w:r>
          </w:p>
        </w:tc>
      </w:tr>
      <w:tr w:rsidR="00FF6E02" w:rsidRPr="00D710B2" w:rsidTr="004F1C3D">
        <w:trPr>
          <w:trHeight w:val="2318"/>
        </w:trPr>
        <w:tc>
          <w:tcPr>
            <w:tcW w:w="2263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Job title</w:t>
            </w:r>
          </w:p>
          <w:p w:rsidR="008C126D" w:rsidRDefault="00FF6E02" w:rsidP="000C1E5C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 xml:space="preserve">       Partner       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Salaried G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FF6E02" w:rsidRPr="00D710B2" w:rsidRDefault="00FF6E02" w:rsidP="008C126D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 xml:space="preserve">Retainer or Locum </w:t>
            </w:r>
          </w:p>
        </w:tc>
        <w:tc>
          <w:tcPr>
            <w:tcW w:w="1134" w:type="dxa"/>
          </w:tcPr>
          <w:p w:rsidR="00FF6E0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85410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 (63.3)</w:t>
            </w:r>
          </w:p>
          <w:p w:rsidR="00185410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 (20.3)</w:t>
            </w:r>
          </w:p>
          <w:p w:rsidR="00185410" w:rsidRPr="00D710B2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16.5)</w:t>
            </w:r>
          </w:p>
        </w:tc>
        <w:tc>
          <w:tcPr>
            <w:tcW w:w="1985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21 (</w:t>
            </w:r>
            <w:r>
              <w:rPr>
                <w:rFonts w:cs="Times New Roman"/>
                <w:sz w:val="20"/>
                <w:szCs w:val="20"/>
              </w:rPr>
              <w:t>75.0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3 (</w:t>
            </w:r>
            <w:r>
              <w:rPr>
                <w:rFonts w:cs="Times New Roman"/>
                <w:sz w:val="20"/>
                <w:szCs w:val="20"/>
              </w:rPr>
              <w:t>10.7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C5438D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4 (</w:t>
            </w:r>
            <w:r>
              <w:rPr>
                <w:rFonts w:cs="Times New Roman"/>
                <w:sz w:val="20"/>
                <w:szCs w:val="20"/>
              </w:rPr>
              <w:t>14.3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29 (</w:t>
            </w:r>
            <w:r>
              <w:rPr>
                <w:rFonts w:cs="Times New Roman"/>
                <w:sz w:val="20"/>
                <w:szCs w:val="20"/>
              </w:rPr>
              <w:t>56.9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3 (</w:t>
            </w:r>
            <w:r>
              <w:rPr>
                <w:rFonts w:cs="Times New Roman"/>
                <w:sz w:val="20"/>
                <w:szCs w:val="20"/>
              </w:rPr>
              <w:t>25.5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C5438D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9 (</w:t>
            </w:r>
            <w:r>
              <w:rPr>
                <w:rFonts w:cs="Times New Roman"/>
                <w:sz w:val="20"/>
                <w:szCs w:val="20"/>
              </w:rPr>
              <w:t>17.7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.00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4 (0.21, 12.67)</w:t>
            </w:r>
          </w:p>
          <w:p w:rsidR="00FF6E02" w:rsidRPr="00D710B2" w:rsidRDefault="00FF6E02" w:rsidP="00A53786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6 (0.28, 11.05)</w:t>
            </w:r>
          </w:p>
        </w:tc>
      </w:tr>
      <w:tr w:rsidR="00FF6E02" w:rsidRPr="00D710B2" w:rsidTr="004F1C3D">
        <w:tc>
          <w:tcPr>
            <w:tcW w:w="2263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Practice Location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 xml:space="preserve">       Rura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 xml:space="preserve">       Sub urba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FF6E02" w:rsidRPr="00D710B2" w:rsidRDefault="00FF6E02" w:rsidP="004F1C3D">
            <w:pPr>
              <w:spacing w:before="100" w:beforeAutospacing="1" w:after="0" w:line="240" w:lineRule="auto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 xml:space="preserve">       Urba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FF6E0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85410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 (41.6)</w:t>
            </w:r>
          </w:p>
          <w:p w:rsidR="00185410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 (28.6)</w:t>
            </w:r>
          </w:p>
          <w:p w:rsidR="00185410" w:rsidRPr="00D710B2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 (29.9)</w:t>
            </w:r>
          </w:p>
        </w:tc>
        <w:tc>
          <w:tcPr>
            <w:tcW w:w="1985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2 (</w:t>
            </w:r>
            <w:r>
              <w:rPr>
                <w:rFonts w:cs="Times New Roman"/>
                <w:sz w:val="20"/>
                <w:szCs w:val="20"/>
              </w:rPr>
              <w:t>44.4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8 (</w:t>
            </w:r>
            <w:r>
              <w:rPr>
                <w:rFonts w:cs="Times New Roman"/>
                <w:sz w:val="20"/>
                <w:szCs w:val="20"/>
              </w:rPr>
              <w:t>29.6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C5438D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7 (</w:t>
            </w:r>
            <w:r>
              <w:rPr>
                <w:rFonts w:cs="Times New Roman"/>
                <w:sz w:val="20"/>
                <w:szCs w:val="20"/>
              </w:rPr>
              <w:t>25.9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20 (</w:t>
            </w:r>
            <w:r>
              <w:rPr>
                <w:rFonts w:cs="Times New Roman"/>
                <w:sz w:val="20"/>
                <w:szCs w:val="20"/>
              </w:rPr>
              <w:t>40.0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4 (</w:t>
            </w:r>
            <w:r>
              <w:rPr>
                <w:rFonts w:cs="Times New Roman"/>
                <w:sz w:val="20"/>
                <w:szCs w:val="20"/>
              </w:rPr>
              <w:t>28.0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  <w:p w:rsidR="00FF6E02" w:rsidRPr="00D710B2" w:rsidRDefault="00FF6E02" w:rsidP="00C5438D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6 (</w:t>
            </w:r>
            <w:r>
              <w:rPr>
                <w:rFonts w:cs="Times New Roman"/>
                <w:sz w:val="20"/>
                <w:szCs w:val="20"/>
              </w:rPr>
              <w:t>32.0</w:t>
            </w:r>
            <w:r w:rsidRPr="00D710B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1.00</w:t>
            </w:r>
          </w:p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 (0.22, 7.65)</w:t>
            </w:r>
          </w:p>
          <w:p w:rsidR="00FF6E02" w:rsidRPr="00D710B2" w:rsidRDefault="00FF6E02" w:rsidP="00464895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7 (0.33, 8.31)</w:t>
            </w:r>
          </w:p>
        </w:tc>
      </w:tr>
      <w:tr w:rsidR="00FF6E02" w:rsidRPr="00D710B2" w:rsidTr="004F1C3D">
        <w:trPr>
          <w:trHeight w:val="552"/>
        </w:trPr>
        <w:tc>
          <w:tcPr>
            <w:tcW w:w="2263" w:type="dxa"/>
            <w:vMerge w:val="restart"/>
          </w:tcPr>
          <w:p w:rsidR="00FF6E02" w:rsidRDefault="00FF6E02" w:rsidP="000C1E5C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Years practicing as a GP</w:t>
            </w:r>
          </w:p>
        </w:tc>
        <w:tc>
          <w:tcPr>
            <w:tcW w:w="1134" w:type="dxa"/>
          </w:tcPr>
          <w:p w:rsidR="00FF6E02" w:rsidRDefault="00FF6E02" w:rsidP="00C5438D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FF6E02" w:rsidRPr="00D710B2" w:rsidRDefault="00FF6E02" w:rsidP="00504CF0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n (I</w:t>
            </w:r>
            <w:r w:rsidR="00504CF0">
              <w:rPr>
                <w:rFonts w:cs="Times New Roman"/>
                <w:sz w:val="20"/>
                <w:szCs w:val="20"/>
              </w:rPr>
              <w:t>nterquartile Range (I</w:t>
            </w:r>
            <w:r>
              <w:rPr>
                <w:rFonts w:cs="Times New Roman"/>
                <w:sz w:val="20"/>
                <w:szCs w:val="20"/>
              </w:rPr>
              <w:t>QR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2126" w:type="dxa"/>
            <w:vMerge w:val="restart"/>
          </w:tcPr>
          <w:p w:rsidR="00FF6E02" w:rsidRPr="00D710B2" w:rsidRDefault="00FF6E02" w:rsidP="00464895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 (0.74, 1.10)</w:t>
            </w:r>
          </w:p>
        </w:tc>
      </w:tr>
      <w:tr w:rsidR="00FF6E02" w:rsidRPr="00D710B2" w:rsidTr="004F1C3D">
        <w:trPr>
          <w:trHeight w:val="503"/>
        </w:trPr>
        <w:tc>
          <w:tcPr>
            <w:tcW w:w="2263" w:type="dxa"/>
            <w:vMerge/>
          </w:tcPr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FF6E02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5 (10, 22)</w:t>
            </w:r>
          </w:p>
        </w:tc>
        <w:tc>
          <w:tcPr>
            <w:tcW w:w="1985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 (10,20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10,25)</w:t>
            </w:r>
          </w:p>
        </w:tc>
        <w:tc>
          <w:tcPr>
            <w:tcW w:w="2126" w:type="dxa"/>
            <w:vMerge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F6E02" w:rsidRPr="00D710B2" w:rsidTr="004F1C3D">
        <w:tc>
          <w:tcPr>
            <w:tcW w:w="2263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Number of GPs in current practice</w:t>
            </w:r>
          </w:p>
        </w:tc>
        <w:tc>
          <w:tcPr>
            <w:tcW w:w="1134" w:type="dxa"/>
          </w:tcPr>
          <w:p w:rsidR="00FF6E02" w:rsidRPr="00D710B2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 (5, 11)</w:t>
            </w:r>
          </w:p>
        </w:tc>
        <w:tc>
          <w:tcPr>
            <w:tcW w:w="1985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7 (4, 11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7 (5, 11)</w:t>
            </w:r>
          </w:p>
        </w:tc>
        <w:tc>
          <w:tcPr>
            <w:tcW w:w="2126" w:type="dxa"/>
          </w:tcPr>
          <w:p w:rsidR="00FF6E02" w:rsidRPr="00D710B2" w:rsidRDefault="00FF6E02" w:rsidP="00464895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83, 1.17)</w:t>
            </w:r>
          </w:p>
        </w:tc>
      </w:tr>
      <w:tr w:rsidR="00FF6E02" w:rsidRPr="00D710B2" w:rsidTr="004F1C3D">
        <w:trPr>
          <w:trHeight w:val="740"/>
        </w:trPr>
        <w:tc>
          <w:tcPr>
            <w:tcW w:w="2263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D710B2">
              <w:rPr>
                <w:rFonts w:cs="Times New Roman"/>
                <w:b/>
                <w:sz w:val="20"/>
                <w:szCs w:val="20"/>
              </w:rPr>
              <w:t>Number of cancers diagnosed</w:t>
            </w:r>
          </w:p>
        </w:tc>
        <w:tc>
          <w:tcPr>
            <w:tcW w:w="1134" w:type="dxa"/>
          </w:tcPr>
          <w:p w:rsidR="00FF6E02" w:rsidRPr="00D710B2" w:rsidRDefault="00185410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 (15, 70)</w:t>
            </w:r>
          </w:p>
        </w:tc>
        <w:tc>
          <w:tcPr>
            <w:tcW w:w="1985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45 (17, 70)</w:t>
            </w:r>
          </w:p>
        </w:tc>
        <w:tc>
          <w:tcPr>
            <w:tcW w:w="2126" w:type="dxa"/>
          </w:tcPr>
          <w:p w:rsidR="00FF6E02" w:rsidRPr="00D710B2" w:rsidRDefault="00FF6E02" w:rsidP="000C1E5C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710B2">
              <w:rPr>
                <w:rFonts w:cs="Times New Roman"/>
                <w:sz w:val="20"/>
                <w:szCs w:val="20"/>
              </w:rPr>
              <w:t>33 (12, 60)</w:t>
            </w:r>
          </w:p>
        </w:tc>
        <w:tc>
          <w:tcPr>
            <w:tcW w:w="2126" w:type="dxa"/>
          </w:tcPr>
          <w:p w:rsidR="00FF6E02" w:rsidRPr="00D710B2" w:rsidRDefault="00FF6E02" w:rsidP="00464895">
            <w:pPr>
              <w:spacing w:before="100" w:beforeAutospacing="1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5, 1.102)</w:t>
            </w:r>
          </w:p>
        </w:tc>
      </w:tr>
    </w:tbl>
    <w:p w:rsidR="00D710B2" w:rsidRPr="00D710B2" w:rsidRDefault="00D710B2">
      <w:pPr>
        <w:pStyle w:val="Caption"/>
        <w:rPr>
          <w:rFonts w:cs="Times New Roman"/>
          <w:sz w:val="20"/>
          <w:szCs w:val="20"/>
        </w:rPr>
      </w:pPr>
    </w:p>
    <w:sectPr w:rsidR="00D710B2" w:rsidRPr="00D710B2" w:rsidSect="00CD0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2AF"/>
    <w:rsid w:val="00011507"/>
    <w:rsid w:val="000122A5"/>
    <w:rsid w:val="000320D5"/>
    <w:rsid w:val="000320D7"/>
    <w:rsid w:val="000457F4"/>
    <w:rsid w:val="00047708"/>
    <w:rsid w:val="000943E8"/>
    <w:rsid w:val="000C1E5C"/>
    <w:rsid w:val="000C22D9"/>
    <w:rsid w:val="000D48B1"/>
    <w:rsid w:val="000F3BC8"/>
    <w:rsid w:val="00102CAA"/>
    <w:rsid w:val="001053BD"/>
    <w:rsid w:val="001079B6"/>
    <w:rsid w:val="001118F1"/>
    <w:rsid w:val="001407D0"/>
    <w:rsid w:val="00140DC2"/>
    <w:rsid w:val="00141494"/>
    <w:rsid w:val="001425C5"/>
    <w:rsid w:val="00146B9C"/>
    <w:rsid w:val="00146CA1"/>
    <w:rsid w:val="00153240"/>
    <w:rsid w:val="0016363D"/>
    <w:rsid w:val="00167407"/>
    <w:rsid w:val="00185410"/>
    <w:rsid w:val="00197A92"/>
    <w:rsid w:val="001B27CB"/>
    <w:rsid w:val="001B4901"/>
    <w:rsid w:val="001C0BF7"/>
    <w:rsid w:val="001C133E"/>
    <w:rsid w:val="001C3FC3"/>
    <w:rsid w:val="001E480E"/>
    <w:rsid w:val="001F179D"/>
    <w:rsid w:val="001F2680"/>
    <w:rsid w:val="00201119"/>
    <w:rsid w:val="00224F6D"/>
    <w:rsid w:val="002271E8"/>
    <w:rsid w:val="00242356"/>
    <w:rsid w:val="00247DD6"/>
    <w:rsid w:val="00251D3F"/>
    <w:rsid w:val="00292423"/>
    <w:rsid w:val="00296845"/>
    <w:rsid w:val="002A009F"/>
    <w:rsid w:val="002D2952"/>
    <w:rsid w:val="002F7A25"/>
    <w:rsid w:val="00301EA6"/>
    <w:rsid w:val="00302340"/>
    <w:rsid w:val="00313866"/>
    <w:rsid w:val="00340009"/>
    <w:rsid w:val="00343038"/>
    <w:rsid w:val="00350274"/>
    <w:rsid w:val="00351E7D"/>
    <w:rsid w:val="0035546D"/>
    <w:rsid w:val="00367DAE"/>
    <w:rsid w:val="003707E1"/>
    <w:rsid w:val="00373A21"/>
    <w:rsid w:val="003A7526"/>
    <w:rsid w:val="003B01BC"/>
    <w:rsid w:val="003B4D32"/>
    <w:rsid w:val="003E7021"/>
    <w:rsid w:val="0040095A"/>
    <w:rsid w:val="00406122"/>
    <w:rsid w:val="00412DF0"/>
    <w:rsid w:val="004174AE"/>
    <w:rsid w:val="0042495D"/>
    <w:rsid w:val="00450301"/>
    <w:rsid w:val="00462591"/>
    <w:rsid w:val="00464895"/>
    <w:rsid w:val="00470A7B"/>
    <w:rsid w:val="00482285"/>
    <w:rsid w:val="004A2612"/>
    <w:rsid w:val="004A30DE"/>
    <w:rsid w:val="004B02C7"/>
    <w:rsid w:val="004B250E"/>
    <w:rsid w:val="004B376B"/>
    <w:rsid w:val="004B3EB2"/>
    <w:rsid w:val="004D1B5A"/>
    <w:rsid w:val="004E0FCF"/>
    <w:rsid w:val="004F0E6E"/>
    <w:rsid w:val="004F1C3D"/>
    <w:rsid w:val="00504CF0"/>
    <w:rsid w:val="00510490"/>
    <w:rsid w:val="00513537"/>
    <w:rsid w:val="0051434F"/>
    <w:rsid w:val="00516818"/>
    <w:rsid w:val="00521FE3"/>
    <w:rsid w:val="005735E3"/>
    <w:rsid w:val="00581D28"/>
    <w:rsid w:val="00586FB3"/>
    <w:rsid w:val="00587D85"/>
    <w:rsid w:val="005A310C"/>
    <w:rsid w:val="005E0AFD"/>
    <w:rsid w:val="005E1166"/>
    <w:rsid w:val="005E62F7"/>
    <w:rsid w:val="005E76B6"/>
    <w:rsid w:val="0061758A"/>
    <w:rsid w:val="00622D0A"/>
    <w:rsid w:val="00627A03"/>
    <w:rsid w:val="00694884"/>
    <w:rsid w:val="006A0803"/>
    <w:rsid w:val="006A234C"/>
    <w:rsid w:val="006B3325"/>
    <w:rsid w:val="006B359B"/>
    <w:rsid w:val="006B3C28"/>
    <w:rsid w:val="006B71A4"/>
    <w:rsid w:val="006B7575"/>
    <w:rsid w:val="006E077D"/>
    <w:rsid w:val="006E7D71"/>
    <w:rsid w:val="006F392A"/>
    <w:rsid w:val="006F7E66"/>
    <w:rsid w:val="007010B1"/>
    <w:rsid w:val="00711CF4"/>
    <w:rsid w:val="00716932"/>
    <w:rsid w:val="00723F8B"/>
    <w:rsid w:val="00725E3B"/>
    <w:rsid w:val="007439BE"/>
    <w:rsid w:val="00761C99"/>
    <w:rsid w:val="007626CC"/>
    <w:rsid w:val="00770D66"/>
    <w:rsid w:val="00791694"/>
    <w:rsid w:val="007A1B71"/>
    <w:rsid w:val="007B5534"/>
    <w:rsid w:val="007B6C89"/>
    <w:rsid w:val="007B7F32"/>
    <w:rsid w:val="007C320D"/>
    <w:rsid w:val="007C476A"/>
    <w:rsid w:val="007D1C8A"/>
    <w:rsid w:val="007E1BAA"/>
    <w:rsid w:val="0080706D"/>
    <w:rsid w:val="008266F7"/>
    <w:rsid w:val="008314BB"/>
    <w:rsid w:val="00832709"/>
    <w:rsid w:val="008768A5"/>
    <w:rsid w:val="008843FE"/>
    <w:rsid w:val="008879AB"/>
    <w:rsid w:val="00890794"/>
    <w:rsid w:val="00890CC4"/>
    <w:rsid w:val="00897279"/>
    <w:rsid w:val="0089778B"/>
    <w:rsid w:val="008A1BBA"/>
    <w:rsid w:val="008C126D"/>
    <w:rsid w:val="008D1F3D"/>
    <w:rsid w:val="008E3579"/>
    <w:rsid w:val="008F0E05"/>
    <w:rsid w:val="009006EF"/>
    <w:rsid w:val="00932899"/>
    <w:rsid w:val="0093445A"/>
    <w:rsid w:val="009358DF"/>
    <w:rsid w:val="00941D8C"/>
    <w:rsid w:val="00972849"/>
    <w:rsid w:val="009B041F"/>
    <w:rsid w:val="009B30C9"/>
    <w:rsid w:val="009C1834"/>
    <w:rsid w:val="009C2092"/>
    <w:rsid w:val="009C26A8"/>
    <w:rsid w:val="009C414D"/>
    <w:rsid w:val="00A009D7"/>
    <w:rsid w:val="00A216B8"/>
    <w:rsid w:val="00A2632E"/>
    <w:rsid w:val="00A42876"/>
    <w:rsid w:val="00A5108D"/>
    <w:rsid w:val="00A53786"/>
    <w:rsid w:val="00A80485"/>
    <w:rsid w:val="00A8355D"/>
    <w:rsid w:val="00A85624"/>
    <w:rsid w:val="00A8612E"/>
    <w:rsid w:val="00AA53B9"/>
    <w:rsid w:val="00AB53E4"/>
    <w:rsid w:val="00AC4A32"/>
    <w:rsid w:val="00AE096F"/>
    <w:rsid w:val="00AE2C31"/>
    <w:rsid w:val="00B45182"/>
    <w:rsid w:val="00B52263"/>
    <w:rsid w:val="00B63308"/>
    <w:rsid w:val="00B64DF9"/>
    <w:rsid w:val="00B65A29"/>
    <w:rsid w:val="00B77001"/>
    <w:rsid w:val="00B86390"/>
    <w:rsid w:val="00BA28CD"/>
    <w:rsid w:val="00BA31FC"/>
    <w:rsid w:val="00BA6CBC"/>
    <w:rsid w:val="00BC000E"/>
    <w:rsid w:val="00BD5851"/>
    <w:rsid w:val="00BE5921"/>
    <w:rsid w:val="00BF02AF"/>
    <w:rsid w:val="00BF4201"/>
    <w:rsid w:val="00C00251"/>
    <w:rsid w:val="00C1435C"/>
    <w:rsid w:val="00C17FDA"/>
    <w:rsid w:val="00C33D3B"/>
    <w:rsid w:val="00C35529"/>
    <w:rsid w:val="00C40446"/>
    <w:rsid w:val="00C426F3"/>
    <w:rsid w:val="00C4517E"/>
    <w:rsid w:val="00C46A6F"/>
    <w:rsid w:val="00C538E1"/>
    <w:rsid w:val="00C5438D"/>
    <w:rsid w:val="00C54F94"/>
    <w:rsid w:val="00C65EE0"/>
    <w:rsid w:val="00C7155F"/>
    <w:rsid w:val="00C73F75"/>
    <w:rsid w:val="00C84064"/>
    <w:rsid w:val="00C9417E"/>
    <w:rsid w:val="00CB384A"/>
    <w:rsid w:val="00CC0D68"/>
    <w:rsid w:val="00CD0498"/>
    <w:rsid w:val="00CE0EE8"/>
    <w:rsid w:val="00CF5AA3"/>
    <w:rsid w:val="00D01731"/>
    <w:rsid w:val="00D30E85"/>
    <w:rsid w:val="00D439FE"/>
    <w:rsid w:val="00D460CF"/>
    <w:rsid w:val="00D479DE"/>
    <w:rsid w:val="00D545C8"/>
    <w:rsid w:val="00D63F96"/>
    <w:rsid w:val="00D710B2"/>
    <w:rsid w:val="00D718A8"/>
    <w:rsid w:val="00D71F17"/>
    <w:rsid w:val="00D87922"/>
    <w:rsid w:val="00D913BB"/>
    <w:rsid w:val="00D95066"/>
    <w:rsid w:val="00DA1899"/>
    <w:rsid w:val="00DA5086"/>
    <w:rsid w:val="00DA7D95"/>
    <w:rsid w:val="00DB059D"/>
    <w:rsid w:val="00DD1ABF"/>
    <w:rsid w:val="00DF2F0A"/>
    <w:rsid w:val="00E06783"/>
    <w:rsid w:val="00E07F96"/>
    <w:rsid w:val="00E15177"/>
    <w:rsid w:val="00E60190"/>
    <w:rsid w:val="00E60B2B"/>
    <w:rsid w:val="00E94D2A"/>
    <w:rsid w:val="00E951E4"/>
    <w:rsid w:val="00E97C2B"/>
    <w:rsid w:val="00EB2FEB"/>
    <w:rsid w:val="00EC1BD7"/>
    <w:rsid w:val="00ED2F81"/>
    <w:rsid w:val="00F24CE6"/>
    <w:rsid w:val="00F31F7C"/>
    <w:rsid w:val="00F3246B"/>
    <w:rsid w:val="00F35111"/>
    <w:rsid w:val="00F42FCE"/>
    <w:rsid w:val="00F75C42"/>
    <w:rsid w:val="00F80C2B"/>
    <w:rsid w:val="00F813AD"/>
    <w:rsid w:val="00F957BC"/>
    <w:rsid w:val="00FB6C6B"/>
    <w:rsid w:val="00FE4999"/>
    <w:rsid w:val="00FF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CEF8"/>
  <w15:docId w15:val="{B8016449-6586-48A1-90DC-B5764662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46B"/>
    <w:pPr>
      <w:spacing w:before="240"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0C9"/>
    <w:pPr>
      <w:keepNext/>
      <w:keepLines/>
      <w:spacing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57BC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0C9"/>
    <w:rPr>
      <w:rFonts w:ascii="Times New Roman" w:eastAsiaTheme="majorEastAsia" w:hAnsi="Times New Roman" w:cstheme="majorBidi"/>
      <w:b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41D8C"/>
    <w:pPr>
      <w:spacing w:before="0" w:after="200" w:line="240" w:lineRule="auto"/>
    </w:pPr>
    <w:rPr>
      <w:b/>
      <w:iCs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57BC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F324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E3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E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, Rosalind</dc:creator>
  <cp:lastModifiedBy>Adam, Rosalind</cp:lastModifiedBy>
  <cp:revision>2</cp:revision>
  <dcterms:created xsi:type="dcterms:W3CDTF">2017-11-13T14:40:00Z</dcterms:created>
  <dcterms:modified xsi:type="dcterms:W3CDTF">2017-11-13T14:40:00Z</dcterms:modified>
</cp:coreProperties>
</file>